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02B" w:rsidRPr="00DA5335" w:rsidRDefault="00C52441" w:rsidP="00D1502B">
      <w:pPr>
        <w:spacing w:line="480" w:lineRule="auto"/>
        <w:rPr>
          <w:b/>
        </w:rPr>
      </w:pPr>
      <w:r>
        <w:rPr>
          <w:b/>
          <w:sz w:val="22"/>
          <w:szCs w:val="22"/>
        </w:rPr>
        <w:t>Additional file 3.</w:t>
      </w:r>
      <w:bookmarkStart w:id="0" w:name="_GoBack"/>
      <w:bookmarkEnd w:id="0"/>
      <w:r w:rsidR="00D1502B" w:rsidRPr="00B944F2">
        <w:rPr>
          <w:b/>
          <w:sz w:val="22"/>
          <w:szCs w:val="22"/>
        </w:rPr>
        <w:t xml:space="preserve">  Enrichment of ingenuity pathways by gene signature of </w:t>
      </w:r>
      <w:r w:rsidR="00D1502B" w:rsidRPr="005145B0">
        <w:rPr>
          <w:b/>
          <w:i/>
          <w:sz w:val="22"/>
          <w:szCs w:val="22"/>
        </w:rPr>
        <w:t>Indigo naturalis</w:t>
      </w:r>
      <w:r w:rsidR="00D1502B" w:rsidRPr="00B944F2">
        <w:rPr>
          <w:b/>
          <w:sz w:val="22"/>
          <w:szCs w:val="22"/>
        </w:rPr>
        <w:t xml:space="preserve"> treatment of moderate psoriasis </w:t>
      </w:r>
      <w:r w:rsidR="00D1502B" w:rsidRPr="00DA5335">
        <w:rPr>
          <w:b/>
          <w:sz w:val="22"/>
          <w:szCs w:val="22"/>
        </w:rPr>
        <w:t>from our study population</w:t>
      </w:r>
    </w:p>
    <w:p w:rsidR="00D1502B" w:rsidRPr="00B944F2" w:rsidRDefault="00D1502B" w:rsidP="00D1502B">
      <w:pPr>
        <w:rPr>
          <w:b/>
        </w:rPr>
      </w:pP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53"/>
        <w:gridCol w:w="1742"/>
        <w:gridCol w:w="1095"/>
      </w:tblGrid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B54A0E" w:rsidRDefault="00D1502B" w:rsidP="00184DA9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</w:pPr>
            <w:r w:rsidRPr="00B54A0E"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  <w:t>Ingenuity Canonical Pathway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B54A0E" w:rsidRDefault="00D1502B" w:rsidP="00184DA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</w:pPr>
            <w:r w:rsidRPr="00B54A0E"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  <w:t>-log(p-value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B54A0E" w:rsidRDefault="00D1502B" w:rsidP="00184DA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</w:pPr>
            <w:r w:rsidRPr="00B54A0E"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  <w:t>Ratio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Macrophages, Fibroblasts and Endothelial Cells in Rheumatoid Arthriti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6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granulocyte Adhesion and Diapedesi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anulocyte Adhesion and Diapedesi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9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IL-17A in Psoriasi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0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therosclerosis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9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Tissue Factor in Cancer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dothelin-1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Wnt/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β</w:t>
            </w: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catenin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ryl Hydrocarbon Receptor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patic Fibrosis / Hepatic Stellate Cell Activ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DR/RXR Activ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38 MAPK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ifferential Regulation of Cytokine Production in Intestinal Epithelial Cells by IL-17A and IL-17F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JAK1 and JAK3 in 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7"/>
            </w: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 Cytokine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ncreatic Adenocarcinoma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xonal Guidance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bB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phrin Receptor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F-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4B"/>
            </w: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7A Signaling in Airway Cell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7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ouse Embryonic Stem Cell Pluripotenc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PAR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TM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itotic Roles of Polo-Like Kinase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Hypercytokinemia/hyperchemokinemia in the Pathogenesis of Influenza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terferon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NANOG in Mammalian Embryonic Stem Cell Pluripotenc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c</w:t>
            </w:r>
            <w:r w:rsidRPr="00DA533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7"/>
            </w: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Receptor-mediated Phagocytosis in Macrophages and Monocyte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R-2 Signaling in Breast Cancer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uman Embryonic Stem Cell Pluripotenc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actors Promoting Cardiogenesis in Vertebrate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PAR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α</w:t>
            </w: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RXR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α</w:t>
            </w: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ctiv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Pattern Recognition Receptors in Recognition of Bacteria and Viruse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MSP-RON Signaling Pathwa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8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ocosahexaenoic Acid (DHA)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hibition of Angiogenesis by TSP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hospholipase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olecular Mechanisms of Cancer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Wnt/Ca+ pathwa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ADD45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ltered T Cell and B Cell Signaling in Rheumatoid Arthriti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Osteoblasts, Osteoclasts and Chondrocytes in Rheumatoid Arthriti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rcadian Rhythm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D biosynthesis II (from tryptophan)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oline Biosynthesis III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dipogenesis pathwa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IL-17F in Allergic Inflammatory Airway Disease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cocorticoid Receptor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/RXR Activ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9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Xenobiotic Metabolism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lactin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TAT3 Pathwa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ldosterone Signaling in Epithelial Cell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alvage Pathways of Pyrimidine Deoxyribonucleotide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5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IL-17A in Arthriti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iacylglycerol Degrad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OS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K/MAPK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duction of Nitric Oxide and Reactive Oxygen Species in Macrophage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OS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oxia Signaling in the Cardiovascular System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70S6K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ifferential Regulation of Cytokine Production in Macrophages and T Helper Cells by IL-17A and IL-17F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ommunication between Innate and Adaptive Immune Cell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JAK family kinases in IL-6-type Cytokine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acropinocytosis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EGF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egulation of the Epithelial-Mesenchymal Transition Pathwa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Cytokines in Mediating Communication between Immune Cell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VB-Induced MAPK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RAR Activ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tein Ubiquitination Pathwa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rkinson's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ioma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endritic Cell Matur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uperoxide Radicals Degrad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owth Hormone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 Helper Cell Differenti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thogenesis of Multiple Sclerosi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itric Oxide Signaling in the Cardiovascular System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olorectal Cancer Metastasis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ntioxidant Action of Vitamin C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eath Receptor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EGF Family Ligand-Receptor Interaction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ioblastoma Multiforme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VA-Induced MAPK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ype I Diabetes Mellitus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NFAT in Regulation of the Immune Response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icosanoid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K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aft-versus-Host Disease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LT3 Signaling in Hematopoietic Progenitor Cell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ec Kinase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anzyme B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utrescine Degradation III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myotrophic Lateral Sclerosis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varian Cancer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MAPK Signaling in the Pathogenesis of Influenza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7A Signaling in Fibroblast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uanosine Nucleotides Degradation III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D Biosynthesis III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euregulin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6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RF2-mediated Oxidative Stress Response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DGF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umoricidal Function of Hepatic Natural Killer Cell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strogen-mediated S-phase Entr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irway Pathology in Chronic Obstructive Pulmonary Disease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yptophan Degradation to 2-amino-3-carboxymuconate Semialdehyde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phrin A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EM1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JAK2 in Hormone-like Cytokine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IL-12 Signaling and Production in Macrophage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GF-1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7A Signaling in Gastric Cell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eelin Signaling in Neuron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phingosine-1-phosphate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β</w:t>
            </w: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alanine Degradation I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oline Degradation I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bB4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3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CR3 Signaling in Eosinophil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53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PS/IL-1 Mediated Inhibition of RXR Func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4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reditary Breast Cancer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ncostatin M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etinoate Biosynthesis I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etinol Biosynthesis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TEN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hrombopoietin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0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ap Junction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Fatty Acid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α</w:t>
            </w: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oxidatio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eptin Signaling in Obesity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F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α</w:t>
            </w: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6</w:t>
            </w:r>
          </w:p>
        </w:tc>
      </w:tr>
      <w:tr w:rsidR="00D1502B" w:rsidRPr="000F1ED5" w:rsidTr="00184DA9">
        <w:trPr>
          <w:trHeight w:val="288"/>
        </w:trPr>
        <w:tc>
          <w:tcPr>
            <w:tcW w:w="6553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trulline-Nitric Oxide Cycle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D1502B" w:rsidRPr="000F1ED5" w:rsidRDefault="00D1502B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1ED5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0</w:t>
            </w:r>
          </w:p>
        </w:tc>
      </w:tr>
    </w:tbl>
    <w:p w:rsidR="00D1502B" w:rsidRPr="00B944F2" w:rsidRDefault="00D1502B" w:rsidP="00D1502B">
      <w:pPr>
        <w:spacing w:after="200" w:line="276" w:lineRule="auto"/>
        <w:rPr>
          <w:b/>
          <w:sz w:val="22"/>
          <w:szCs w:val="22"/>
        </w:rPr>
      </w:pPr>
    </w:p>
    <w:p w:rsidR="00D1502B" w:rsidRPr="00B944F2" w:rsidRDefault="00D1502B" w:rsidP="00D1502B">
      <w:pPr>
        <w:rPr>
          <w:b/>
        </w:rPr>
      </w:pPr>
    </w:p>
    <w:p w:rsidR="00D1502B" w:rsidRPr="00B944F2" w:rsidRDefault="00D1502B" w:rsidP="00D1502B">
      <w:pPr>
        <w:rPr>
          <w:b/>
        </w:rPr>
      </w:pPr>
    </w:p>
    <w:p w:rsidR="00D1502B" w:rsidRPr="00B944F2" w:rsidRDefault="00D1502B" w:rsidP="00D1502B">
      <w:pPr>
        <w:spacing w:line="480" w:lineRule="auto"/>
      </w:pPr>
    </w:p>
    <w:p w:rsidR="00D1502B" w:rsidRPr="00D563B7" w:rsidRDefault="00D1502B" w:rsidP="00D1502B">
      <w:pPr>
        <w:rPr>
          <w:b/>
        </w:rPr>
      </w:pPr>
    </w:p>
    <w:p w:rsidR="00C40960" w:rsidRDefault="00C40960"/>
    <w:sectPr w:rsidR="00C40960" w:rsidSect="00652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D56D6"/>
    <w:multiLevelType w:val="hybridMultilevel"/>
    <w:tmpl w:val="45647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54B6C"/>
    <w:multiLevelType w:val="hybridMultilevel"/>
    <w:tmpl w:val="FC5CE3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FA58EE"/>
    <w:multiLevelType w:val="hybridMultilevel"/>
    <w:tmpl w:val="E60E2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A12F9"/>
    <w:multiLevelType w:val="hybridMultilevel"/>
    <w:tmpl w:val="B442DA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391F52"/>
    <w:multiLevelType w:val="hybridMultilevel"/>
    <w:tmpl w:val="8B62A6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60E21FC"/>
    <w:multiLevelType w:val="hybridMultilevel"/>
    <w:tmpl w:val="3DE6EC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C87C87"/>
    <w:multiLevelType w:val="hybridMultilevel"/>
    <w:tmpl w:val="24D8F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20141C"/>
    <w:multiLevelType w:val="hybridMultilevel"/>
    <w:tmpl w:val="70641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A4629C"/>
    <w:multiLevelType w:val="hybridMultilevel"/>
    <w:tmpl w:val="ABA44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93827"/>
    <w:multiLevelType w:val="hybridMultilevel"/>
    <w:tmpl w:val="E9D8C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377BFB"/>
    <w:multiLevelType w:val="hybridMultilevel"/>
    <w:tmpl w:val="BD120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8D7D27"/>
    <w:multiLevelType w:val="hybridMultilevel"/>
    <w:tmpl w:val="25522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D6F03"/>
    <w:multiLevelType w:val="hybridMultilevel"/>
    <w:tmpl w:val="66B00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FC22E8"/>
    <w:multiLevelType w:val="hybridMultilevel"/>
    <w:tmpl w:val="2C82BEC8"/>
    <w:lvl w:ilvl="0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4" w15:restartNumberingAfterBreak="0">
    <w:nsid w:val="443F5544"/>
    <w:multiLevelType w:val="hybridMultilevel"/>
    <w:tmpl w:val="B1185D2C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99" w:hanging="360"/>
      </w:pPr>
    </w:lvl>
    <w:lvl w:ilvl="2" w:tplc="0409001B" w:tentative="1">
      <w:start w:val="1"/>
      <w:numFmt w:val="lowerRoman"/>
      <w:lvlText w:val="%3."/>
      <w:lvlJc w:val="right"/>
      <w:pPr>
        <w:ind w:left="2219" w:hanging="180"/>
      </w:pPr>
    </w:lvl>
    <w:lvl w:ilvl="3" w:tplc="0409000F" w:tentative="1">
      <w:start w:val="1"/>
      <w:numFmt w:val="decimal"/>
      <w:lvlText w:val="%4."/>
      <w:lvlJc w:val="left"/>
      <w:pPr>
        <w:ind w:left="2939" w:hanging="360"/>
      </w:pPr>
    </w:lvl>
    <w:lvl w:ilvl="4" w:tplc="04090019" w:tentative="1">
      <w:start w:val="1"/>
      <w:numFmt w:val="lowerLetter"/>
      <w:lvlText w:val="%5."/>
      <w:lvlJc w:val="left"/>
      <w:pPr>
        <w:ind w:left="3659" w:hanging="360"/>
      </w:pPr>
    </w:lvl>
    <w:lvl w:ilvl="5" w:tplc="0409001B" w:tentative="1">
      <w:start w:val="1"/>
      <w:numFmt w:val="lowerRoman"/>
      <w:lvlText w:val="%6."/>
      <w:lvlJc w:val="right"/>
      <w:pPr>
        <w:ind w:left="4379" w:hanging="180"/>
      </w:pPr>
    </w:lvl>
    <w:lvl w:ilvl="6" w:tplc="0409000F" w:tentative="1">
      <w:start w:val="1"/>
      <w:numFmt w:val="decimal"/>
      <w:lvlText w:val="%7."/>
      <w:lvlJc w:val="left"/>
      <w:pPr>
        <w:ind w:left="5099" w:hanging="360"/>
      </w:pPr>
    </w:lvl>
    <w:lvl w:ilvl="7" w:tplc="04090019" w:tentative="1">
      <w:start w:val="1"/>
      <w:numFmt w:val="lowerLetter"/>
      <w:lvlText w:val="%8."/>
      <w:lvlJc w:val="left"/>
      <w:pPr>
        <w:ind w:left="5819" w:hanging="360"/>
      </w:pPr>
    </w:lvl>
    <w:lvl w:ilvl="8" w:tplc="0409001B" w:tentative="1">
      <w:start w:val="1"/>
      <w:numFmt w:val="lowerRoman"/>
      <w:lvlText w:val="%9."/>
      <w:lvlJc w:val="right"/>
      <w:pPr>
        <w:ind w:left="6539" w:hanging="180"/>
      </w:pPr>
    </w:lvl>
  </w:abstractNum>
  <w:abstractNum w:abstractNumId="15" w15:restartNumberingAfterBreak="0">
    <w:nsid w:val="4B6B069A"/>
    <w:multiLevelType w:val="hybridMultilevel"/>
    <w:tmpl w:val="A8847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BE55CF"/>
    <w:multiLevelType w:val="hybridMultilevel"/>
    <w:tmpl w:val="55064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740E50"/>
    <w:multiLevelType w:val="hybridMultilevel"/>
    <w:tmpl w:val="6B064066"/>
    <w:lvl w:ilvl="0" w:tplc="E54EA734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C40963"/>
    <w:multiLevelType w:val="hybridMultilevel"/>
    <w:tmpl w:val="7722B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4C7AC8"/>
    <w:multiLevelType w:val="hybridMultilevel"/>
    <w:tmpl w:val="30D609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7C66ED"/>
    <w:multiLevelType w:val="hybridMultilevel"/>
    <w:tmpl w:val="BDA86454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1" w15:restartNumberingAfterBreak="0">
    <w:nsid w:val="66F0415C"/>
    <w:multiLevelType w:val="hybridMultilevel"/>
    <w:tmpl w:val="5CC466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274465"/>
    <w:multiLevelType w:val="hybridMultilevel"/>
    <w:tmpl w:val="DCDA228E"/>
    <w:lvl w:ilvl="0" w:tplc="E788FCD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E3833"/>
    <w:multiLevelType w:val="hybridMultilevel"/>
    <w:tmpl w:val="AAEA62B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0"/>
  </w:num>
  <w:num w:numId="3">
    <w:abstractNumId w:val="0"/>
  </w:num>
  <w:num w:numId="4">
    <w:abstractNumId w:val="1"/>
  </w:num>
  <w:num w:numId="5">
    <w:abstractNumId w:val="3"/>
  </w:num>
  <w:num w:numId="6">
    <w:abstractNumId w:val="5"/>
  </w:num>
  <w:num w:numId="7">
    <w:abstractNumId w:val="21"/>
  </w:num>
  <w:num w:numId="8">
    <w:abstractNumId w:val="8"/>
  </w:num>
  <w:num w:numId="9">
    <w:abstractNumId w:val="16"/>
  </w:num>
  <w:num w:numId="10">
    <w:abstractNumId w:val="6"/>
  </w:num>
  <w:num w:numId="11">
    <w:abstractNumId w:val="14"/>
  </w:num>
  <w:num w:numId="12">
    <w:abstractNumId w:val="19"/>
  </w:num>
  <w:num w:numId="13">
    <w:abstractNumId w:val="4"/>
  </w:num>
  <w:num w:numId="14">
    <w:abstractNumId w:val="18"/>
  </w:num>
  <w:num w:numId="15">
    <w:abstractNumId w:val="23"/>
  </w:num>
  <w:num w:numId="16">
    <w:abstractNumId w:val="12"/>
  </w:num>
  <w:num w:numId="17">
    <w:abstractNumId w:val="22"/>
  </w:num>
  <w:num w:numId="18">
    <w:abstractNumId w:val="9"/>
  </w:num>
  <w:num w:numId="19">
    <w:abstractNumId w:val="15"/>
  </w:num>
  <w:num w:numId="20">
    <w:abstractNumId w:val="7"/>
  </w:num>
  <w:num w:numId="21">
    <w:abstractNumId w:val="13"/>
  </w:num>
  <w:num w:numId="22">
    <w:abstractNumId w:val="20"/>
  </w:num>
  <w:num w:numId="23">
    <w:abstractNumId w:val="11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02B"/>
    <w:rsid w:val="0000729A"/>
    <w:rsid w:val="00026652"/>
    <w:rsid w:val="00034BF7"/>
    <w:rsid w:val="00064104"/>
    <w:rsid w:val="000750F0"/>
    <w:rsid w:val="000A10E5"/>
    <w:rsid w:val="000B3526"/>
    <w:rsid w:val="000B624C"/>
    <w:rsid w:val="000E42D5"/>
    <w:rsid w:val="0011182D"/>
    <w:rsid w:val="00124877"/>
    <w:rsid w:val="00145CCC"/>
    <w:rsid w:val="00157562"/>
    <w:rsid w:val="00162B16"/>
    <w:rsid w:val="001C2F77"/>
    <w:rsid w:val="001C5C25"/>
    <w:rsid w:val="001D023E"/>
    <w:rsid w:val="001D42B5"/>
    <w:rsid w:val="0023438B"/>
    <w:rsid w:val="0023558D"/>
    <w:rsid w:val="00246012"/>
    <w:rsid w:val="0025164B"/>
    <w:rsid w:val="00256D18"/>
    <w:rsid w:val="002614F0"/>
    <w:rsid w:val="002810FF"/>
    <w:rsid w:val="002837BE"/>
    <w:rsid w:val="0029566E"/>
    <w:rsid w:val="002A7461"/>
    <w:rsid w:val="002C4E83"/>
    <w:rsid w:val="002D1808"/>
    <w:rsid w:val="002D1B10"/>
    <w:rsid w:val="002D6339"/>
    <w:rsid w:val="00321A59"/>
    <w:rsid w:val="00324DBF"/>
    <w:rsid w:val="003551B8"/>
    <w:rsid w:val="003606F8"/>
    <w:rsid w:val="00361151"/>
    <w:rsid w:val="0038233C"/>
    <w:rsid w:val="003B35B9"/>
    <w:rsid w:val="003C064A"/>
    <w:rsid w:val="004176E6"/>
    <w:rsid w:val="00437377"/>
    <w:rsid w:val="004547B8"/>
    <w:rsid w:val="00461201"/>
    <w:rsid w:val="00474EC6"/>
    <w:rsid w:val="00494574"/>
    <w:rsid w:val="0049517B"/>
    <w:rsid w:val="004A20E1"/>
    <w:rsid w:val="004A7D76"/>
    <w:rsid w:val="004E75F2"/>
    <w:rsid w:val="004F1B56"/>
    <w:rsid w:val="005245DE"/>
    <w:rsid w:val="00530773"/>
    <w:rsid w:val="00531CCB"/>
    <w:rsid w:val="00532CDA"/>
    <w:rsid w:val="0057502F"/>
    <w:rsid w:val="00575EFB"/>
    <w:rsid w:val="00577F14"/>
    <w:rsid w:val="00584DD9"/>
    <w:rsid w:val="005971FA"/>
    <w:rsid w:val="005A55A1"/>
    <w:rsid w:val="005B2322"/>
    <w:rsid w:val="005D47D8"/>
    <w:rsid w:val="005E25DC"/>
    <w:rsid w:val="005F4112"/>
    <w:rsid w:val="00616C92"/>
    <w:rsid w:val="00620FC8"/>
    <w:rsid w:val="00635C40"/>
    <w:rsid w:val="0064297B"/>
    <w:rsid w:val="00646BED"/>
    <w:rsid w:val="00660130"/>
    <w:rsid w:val="00670ABD"/>
    <w:rsid w:val="006843CD"/>
    <w:rsid w:val="00696BEB"/>
    <w:rsid w:val="006A6914"/>
    <w:rsid w:val="006B0B6F"/>
    <w:rsid w:val="006C3373"/>
    <w:rsid w:val="006C64FC"/>
    <w:rsid w:val="00720222"/>
    <w:rsid w:val="00726610"/>
    <w:rsid w:val="007357ED"/>
    <w:rsid w:val="00740B1E"/>
    <w:rsid w:val="007410AC"/>
    <w:rsid w:val="00756C25"/>
    <w:rsid w:val="00761A0D"/>
    <w:rsid w:val="00761BD1"/>
    <w:rsid w:val="00766EBA"/>
    <w:rsid w:val="00782125"/>
    <w:rsid w:val="007A323E"/>
    <w:rsid w:val="007A392C"/>
    <w:rsid w:val="007B53EE"/>
    <w:rsid w:val="007C0D27"/>
    <w:rsid w:val="007C154A"/>
    <w:rsid w:val="00816B44"/>
    <w:rsid w:val="00816C0D"/>
    <w:rsid w:val="00816CC6"/>
    <w:rsid w:val="0082059A"/>
    <w:rsid w:val="00836747"/>
    <w:rsid w:val="00854940"/>
    <w:rsid w:val="00854979"/>
    <w:rsid w:val="00867CE1"/>
    <w:rsid w:val="00876AFB"/>
    <w:rsid w:val="00881391"/>
    <w:rsid w:val="008839FE"/>
    <w:rsid w:val="008A1A1D"/>
    <w:rsid w:val="008D4B14"/>
    <w:rsid w:val="008D71A0"/>
    <w:rsid w:val="008E1F32"/>
    <w:rsid w:val="008F339B"/>
    <w:rsid w:val="008F6988"/>
    <w:rsid w:val="00922E1C"/>
    <w:rsid w:val="00930374"/>
    <w:rsid w:val="00941EF4"/>
    <w:rsid w:val="0094726D"/>
    <w:rsid w:val="00962CFB"/>
    <w:rsid w:val="00983ECB"/>
    <w:rsid w:val="0099492F"/>
    <w:rsid w:val="00996E12"/>
    <w:rsid w:val="00997746"/>
    <w:rsid w:val="009C339B"/>
    <w:rsid w:val="009C544F"/>
    <w:rsid w:val="009D3A7D"/>
    <w:rsid w:val="009F1BC9"/>
    <w:rsid w:val="009F725F"/>
    <w:rsid w:val="00A0622F"/>
    <w:rsid w:val="00A073FA"/>
    <w:rsid w:val="00A1567A"/>
    <w:rsid w:val="00A16EC2"/>
    <w:rsid w:val="00A56BF4"/>
    <w:rsid w:val="00A81E85"/>
    <w:rsid w:val="00A81F6E"/>
    <w:rsid w:val="00A92ADD"/>
    <w:rsid w:val="00AC5255"/>
    <w:rsid w:val="00AD52CA"/>
    <w:rsid w:val="00AD68E7"/>
    <w:rsid w:val="00B00EAE"/>
    <w:rsid w:val="00B073AD"/>
    <w:rsid w:val="00B10D34"/>
    <w:rsid w:val="00B2150F"/>
    <w:rsid w:val="00B42752"/>
    <w:rsid w:val="00B93636"/>
    <w:rsid w:val="00B963FE"/>
    <w:rsid w:val="00BA1204"/>
    <w:rsid w:val="00BA44FF"/>
    <w:rsid w:val="00BB2F9A"/>
    <w:rsid w:val="00BC6AE6"/>
    <w:rsid w:val="00BD5FF5"/>
    <w:rsid w:val="00BE7264"/>
    <w:rsid w:val="00BF4007"/>
    <w:rsid w:val="00BF6D51"/>
    <w:rsid w:val="00C02FFD"/>
    <w:rsid w:val="00C0329B"/>
    <w:rsid w:val="00C14477"/>
    <w:rsid w:val="00C21715"/>
    <w:rsid w:val="00C23E5F"/>
    <w:rsid w:val="00C32EC9"/>
    <w:rsid w:val="00C4094F"/>
    <w:rsid w:val="00C40960"/>
    <w:rsid w:val="00C52441"/>
    <w:rsid w:val="00C543BA"/>
    <w:rsid w:val="00C85106"/>
    <w:rsid w:val="00CA2C23"/>
    <w:rsid w:val="00CB5276"/>
    <w:rsid w:val="00CB6BB2"/>
    <w:rsid w:val="00CD3C51"/>
    <w:rsid w:val="00CE0853"/>
    <w:rsid w:val="00D02347"/>
    <w:rsid w:val="00D11701"/>
    <w:rsid w:val="00D1502B"/>
    <w:rsid w:val="00D206DC"/>
    <w:rsid w:val="00D252E8"/>
    <w:rsid w:val="00D33A42"/>
    <w:rsid w:val="00D3450F"/>
    <w:rsid w:val="00D36483"/>
    <w:rsid w:val="00D4760A"/>
    <w:rsid w:val="00DD71CD"/>
    <w:rsid w:val="00DF3D02"/>
    <w:rsid w:val="00DF5F85"/>
    <w:rsid w:val="00E020D3"/>
    <w:rsid w:val="00E10526"/>
    <w:rsid w:val="00E15CD4"/>
    <w:rsid w:val="00E20A4F"/>
    <w:rsid w:val="00E27E44"/>
    <w:rsid w:val="00E31CEC"/>
    <w:rsid w:val="00E42E41"/>
    <w:rsid w:val="00E54F09"/>
    <w:rsid w:val="00E661A7"/>
    <w:rsid w:val="00E82F44"/>
    <w:rsid w:val="00E8644E"/>
    <w:rsid w:val="00E90C56"/>
    <w:rsid w:val="00E974D3"/>
    <w:rsid w:val="00EC0361"/>
    <w:rsid w:val="00ED5F54"/>
    <w:rsid w:val="00F07D4C"/>
    <w:rsid w:val="00F458CC"/>
    <w:rsid w:val="00F650C5"/>
    <w:rsid w:val="00F714A2"/>
    <w:rsid w:val="00F818CD"/>
    <w:rsid w:val="00F84A16"/>
    <w:rsid w:val="00F96B0F"/>
    <w:rsid w:val="00FA65DF"/>
    <w:rsid w:val="00FB0B1F"/>
    <w:rsid w:val="00FC7B85"/>
    <w:rsid w:val="00FD1969"/>
    <w:rsid w:val="00FF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AEEB9"/>
  <w15:chartTrackingRefBased/>
  <w15:docId w15:val="{947E7D4A-603E-4550-A736-4FEDDB24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150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02B"/>
    <w:pPr>
      <w:ind w:left="720"/>
    </w:pPr>
  </w:style>
  <w:style w:type="paragraph" w:customStyle="1" w:styleId="Default">
    <w:name w:val="Default"/>
    <w:uiPriority w:val="99"/>
    <w:rsid w:val="00D1502B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1502B"/>
  </w:style>
  <w:style w:type="paragraph" w:styleId="Header">
    <w:name w:val="header"/>
    <w:basedOn w:val="Normal"/>
    <w:link w:val="HeaderChar"/>
    <w:uiPriority w:val="99"/>
    <w:unhideWhenUsed/>
    <w:rsid w:val="00D150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02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50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02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1502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5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0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02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02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50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0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02B"/>
    <w:rPr>
      <w:rFonts w:ascii="Tahoma" w:eastAsia="Times New Roman" w:hAnsi="Tahoma" w:cs="Tahoma"/>
      <w:sz w:val="16"/>
      <w:szCs w:val="16"/>
    </w:rPr>
  </w:style>
  <w:style w:type="paragraph" w:customStyle="1" w:styleId="BodyText12">
    <w:name w:val="BodyText12"/>
    <w:uiPriority w:val="99"/>
    <w:rsid w:val="00D1502B"/>
    <w:pPr>
      <w:spacing w:after="200" w:line="30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D1502B"/>
  </w:style>
  <w:style w:type="character" w:customStyle="1" w:styleId="apple-converted-space">
    <w:name w:val="apple-converted-space"/>
    <w:basedOn w:val="DefaultParagraphFont"/>
    <w:rsid w:val="00D1502B"/>
  </w:style>
  <w:style w:type="character" w:customStyle="1" w:styleId="jrnl">
    <w:name w:val="jrnl"/>
    <w:basedOn w:val="DefaultParagraphFont"/>
    <w:rsid w:val="00D1502B"/>
  </w:style>
  <w:style w:type="character" w:styleId="Hyperlink">
    <w:name w:val="Hyperlink"/>
    <w:basedOn w:val="DefaultParagraphFont"/>
    <w:uiPriority w:val="99"/>
    <w:unhideWhenUsed/>
    <w:rsid w:val="00D1502B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502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502B"/>
    <w:rPr>
      <w:rFonts w:ascii="Consolas" w:eastAsia="Times New Roman" w:hAnsi="Consolas" w:cs="Times New Roman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1502B"/>
  </w:style>
  <w:style w:type="character" w:styleId="FollowedHyperlink">
    <w:name w:val="FollowedHyperlink"/>
    <w:basedOn w:val="DefaultParagraphFont"/>
    <w:uiPriority w:val="99"/>
    <w:semiHidden/>
    <w:unhideWhenUsed/>
    <w:rsid w:val="00D1502B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D1502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1502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502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harples</dc:creator>
  <cp:keywords/>
  <dc:description/>
  <cp:lastModifiedBy>Kristin Sharples</cp:lastModifiedBy>
  <cp:revision>1</cp:revision>
  <dcterms:created xsi:type="dcterms:W3CDTF">2017-03-21T13:03:00Z</dcterms:created>
  <dcterms:modified xsi:type="dcterms:W3CDTF">2017-03-21T17:20:00Z</dcterms:modified>
</cp:coreProperties>
</file>